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3352F" w14:textId="74DA6428" w:rsidR="00756430" w:rsidRPr="00911A5B" w:rsidRDefault="007A429E" w:rsidP="00911A5B">
      <w:pPr>
        <w:spacing w:before="100" w:beforeAutospacing="1" w:after="100" w:afterAutospacing="1" w:line="360" w:lineRule="auto"/>
        <w:ind w:left="-99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T</w:t>
      </w:r>
      <w:r w:rsidR="00911A5B">
        <w:rPr>
          <w:rFonts w:ascii="Times New Roman" w:eastAsia="Times New Roman" w:hAnsi="Times New Roman" w:cs="Times New Roman"/>
          <w:b/>
          <w:bCs/>
          <w:sz w:val="20"/>
          <w:szCs w:val="20"/>
        </w:rPr>
        <w:t>able 1</w:t>
      </w:r>
      <w:r w:rsidR="00756430" w:rsidRPr="0075643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193420882"/>
      <w:r w:rsidR="00756430" w:rsidRPr="00911A5B">
        <w:rPr>
          <w:rFonts w:ascii="Times New Roman" w:eastAsia="Times New Roman" w:hAnsi="Times New Roman" w:cs="Times New Roman"/>
          <w:sz w:val="20"/>
          <w:szCs w:val="20"/>
        </w:rPr>
        <w:t xml:space="preserve">Bivariat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alysis </w:t>
      </w:r>
      <w:r w:rsidR="00B0668C">
        <w:rPr>
          <w:rFonts w:ascii="Times New Roman" w:eastAsia="Times New Roman" w:hAnsi="Times New Roman" w:cs="Times New Roman"/>
          <w:sz w:val="20"/>
          <w:szCs w:val="20"/>
        </w:rPr>
        <w:t>of</w:t>
      </w:r>
      <w:r w:rsidR="00756430" w:rsidRPr="00911A5B">
        <w:rPr>
          <w:rFonts w:ascii="Times New Roman" w:eastAsia="Times New Roman" w:hAnsi="Times New Roman" w:cs="Times New Roman"/>
          <w:sz w:val="20"/>
          <w:szCs w:val="20"/>
        </w:rPr>
        <w:t xml:space="preserve"> covaria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ssociated with</w:t>
      </w:r>
      <w:r w:rsidR="00756430" w:rsidRPr="00911A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0668C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756430" w:rsidRPr="00911A5B">
        <w:rPr>
          <w:rFonts w:ascii="Times New Roman" w:eastAsia="Times New Roman" w:hAnsi="Times New Roman" w:cs="Times New Roman"/>
          <w:sz w:val="20"/>
          <w:szCs w:val="20"/>
        </w:rPr>
        <w:t>exposure, mediators, and outcome variable</w:t>
      </w:r>
      <w:r w:rsidR="00B0668C">
        <w:rPr>
          <w:rFonts w:ascii="Times New Roman" w:eastAsia="Times New Roman" w:hAnsi="Times New Roman" w:cs="Times New Roman"/>
          <w:sz w:val="20"/>
          <w:szCs w:val="20"/>
        </w:rPr>
        <w:t xml:space="preserve"> among study participants</w:t>
      </w:r>
    </w:p>
    <w:tbl>
      <w:tblPr>
        <w:tblStyle w:val="TableGrid1"/>
        <w:tblW w:w="0" w:type="auto"/>
        <w:tblInd w:w="-995" w:type="dxa"/>
        <w:tblLook w:val="04A0" w:firstRow="1" w:lastRow="0" w:firstColumn="1" w:lastColumn="0" w:noHBand="0" w:noVBand="1"/>
      </w:tblPr>
      <w:tblGrid>
        <w:gridCol w:w="2283"/>
        <w:gridCol w:w="1469"/>
        <w:gridCol w:w="1601"/>
        <w:gridCol w:w="1601"/>
        <w:gridCol w:w="1612"/>
        <w:gridCol w:w="1779"/>
      </w:tblGrid>
      <w:tr w:rsidR="00756430" w:rsidRPr="00756430" w14:paraId="71E1C280" w14:textId="77777777" w:rsidTr="00DD3CE9">
        <w:tc>
          <w:tcPr>
            <w:tcW w:w="2283" w:type="dxa"/>
          </w:tcPr>
          <w:bookmarkEnd w:id="0"/>
          <w:p w14:paraId="7C1C0E28" w14:textId="77777777" w:rsidR="00756430" w:rsidRPr="00756430" w:rsidRDefault="00756430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469" w:type="dxa"/>
          </w:tcPr>
          <w:p w14:paraId="5B581CAD" w14:textId="783C05FC" w:rsidR="00756430" w:rsidRPr="00756430" w:rsidRDefault="00045B2E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literacy</w:t>
            </w:r>
          </w:p>
        </w:tc>
        <w:tc>
          <w:tcPr>
            <w:tcW w:w="1601" w:type="dxa"/>
          </w:tcPr>
          <w:p w14:paraId="5E50F455" w14:textId="23A81A23" w:rsidR="00756430" w:rsidRPr="00756430" w:rsidRDefault="00045B2E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knowledge</w:t>
            </w:r>
          </w:p>
        </w:tc>
        <w:tc>
          <w:tcPr>
            <w:tcW w:w="1601" w:type="dxa"/>
          </w:tcPr>
          <w:p w14:paraId="62BA58C3" w14:textId="6F9DE28D" w:rsidR="00756430" w:rsidRPr="00756430" w:rsidRDefault="00045B2E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1612" w:type="dxa"/>
          </w:tcPr>
          <w:p w14:paraId="21EC22A8" w14:textId="123568B9" w:rsidR="00756430" w:rsidRPr="00756430" w:rsidRDefault="00045B2E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entive health behaviors</w:t>
            </w:r>
          </w:p>
        </w:tc>
        <w:tc>
          <w:tcPr>
            <w:tcW w:w="1779" w:type="dxa"/>
          </w:tcPr>
          <w:p w14:paraId="7AFA5D7F" w14:textId="35F595B0" w:rsidR="00756430" w:rsidRPr="00756430" w:rsidRDefault="00045B2E" w:rsidP="00756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bet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56430" w:rsidRPr="00756430" w14:paraId="73ABBF53" w14:textId="77777777" w:rsidTr="00DD3CE9">
        <w:tc>
          <w:tcPr>
            <w:tcW w:w="2283" w:type="dxa"/>
          </w:tcPr>
          <w:p w14:paraId="7CEFA1F5" w14:textId="201B53D7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9" w:type="dxa"/>
          </w:tcPr>
          <w:p w14:paraId="10251EC8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314</w:t>
            </w:r>
          </w:p>
          <w:p w14:paraId="7B1A8BFC" w14:textId="7A38EFFD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44793EA1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  <w:p w14:paraId="7A647888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1601" w:type="dxa"/>
          </w:tcPr>
          <w:p w14:paraId="7B70F5A2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286</w:t>
            </w:r>
          </w:p>
          <w:p w14:paraId="378C4E59" w14:textId="755BACED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 xml:space="preserve"> 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2" w:type="dxa"/>
          </w:tcPr>
          <w:p w14:paraId="1CA687F9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583</w:t>
            </w:r>
          </w:p>
          <w:p w14:paraId="3BBB148E" w14:textId="5905EF37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13104ECD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430" w:rsidRPr="00756430" w14:paraId="41A2B1F0" w14:textId="77777777" w:rsidTr="00DD3CE9">
        <w:tc>
          <w:tcPr>
            <w:tcW w:w="2283" w:type="dxa"/>
          </w:tcPr>
          <w:p w14:paraId="1ED7BD7A" w14:textId="78AF1AA5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9" w:type="dxa"/>
          </w:tcPr>
          <w:p w14:paraId="558CC191" w14:textId="51E1BBCE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1601" w:type="dxa"/>
          </w:tcPr>
          <w:p w14:paraId="13EAC620" w14:textId="53B6F934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25*</w:t>
            </w:r>
          </w:p>
        </w:tc>
        <w:tc>
          <w:tcPr>
            <w:tcW w:w="1601" w:type="dxa"/>
          </w:tcPr>
          <w:p w14:paraId="30BF6310" w14:textId="247EF7C0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612" w:type="dxa"/>
          </w:tcPr>
          <w:p w14:paraId="39482173" w14:textId="2D833322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779" w:type="dxa"/>
          </w:tcPr>
          <w:p w14:paraId="1F37FAF1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430" w:rsidRPr="00756430" w14:paraId="59D8DBEB" w14:textId="77777777" w:rsidTr="00DD3CE9">
        <w:tc>
          <w:tcPr>
            <w:tcW w:w="2283" w:type="dxa"/>
          </w:tcPr>
          <w:p w14:paraId="19911B7B" w14:textId="7E21C3D8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69" w:type="dxa"/>
          </w:tcPr>
          <w:p w14:paraId="6ED8089C" w14:textId="1D4D60C4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70CF3B16" w14:textId="3C8608A2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5**</w:t>
            </w:r>
          </w:p>
        </w:tc>
        <w:tc>
          <w:tcPr>
            <w:tcW w:w="1601" w:type="dxa"/>
          </w:tcPr>
          <w:p w14:paraId="591AA2EB" w14:textId="7D0608FD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</w:p>
        </w:tc>
        <w:tc>
          <w:tcPr>
            <w:tcW w:w="1612" w:type="dxa"/>
          </w:tcPr>
          <w:p w14:paraId="6DE8E8CF" w14:textId="6B93BF74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1B384C6E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430" w:rsidRPr="00756430" w14:paraId="4F99E00B" w14:textId="77777777" w:rsidTr="00DD3CE9">
        <w:tc>
          <w:tcPr>
            <w:tcW w:w="2283" w:type="dxa"/>
          </w:tcPr>
          <w:p w14:paraId="6F79BCE8" w14:textId="2884DF71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</w:t>
            </w: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9" w:type="dxa"/>
          </w:tcPr>
          <w:p w14:paraId="2C50F7C2" w14:textId="254B4E0D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1601" w:type="dxa"/>
          </w:tcPr>
          <w:p w14:paraId="393DA179" w14:textId="54FE1167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601" w:type="dxa"/>
          </w:tcPr>
          <w:p w14:paraId="0C686A30" w14:textId="31EE7D9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612" w:type="dxa"/>
          </w:tcPr>
          <w:p w14:paraId="1CBE7501" w14:textId="1E24B490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779" w:type="dxa"/>
          </w:tcPr>
          <w:p w14:paraId="519B585E" w14:textId="5390A9F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</w:tr>
      <w:tr w:rsidR="00756430" w:rsidRPr="00756430" w14:paraId="4F29B9CF" w14:textId="77777777" w:rsidTr="00DD3CE9">
        <w:tc>
          <w:tcPr>
            <w:tcW w:w="2283" w:type="dxa"/>
          </w:tcPr>
          <w:p w14:paraId="5D34F44A" w14:textId="77777777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  <w:r w:rsidRPr="007564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9" w:type="dxa"/>
          </w:tcPr>
          <w:p w14:paraId="538CA31B" w14:textId="012FAFB0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555A360C" w14:textId="1D73AF55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</w:p>
        </w:tc>
        <w:tc>
          <w:tcPr>
            <w:tcW w:w="1601" w:type="dxa"/>
          </w:tcPr>
          <w:p w14:paraId="00D85224" w14:textId="7A1A12C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5**</w:t>
            </w:r>
          </w:p>
        </w:tc>
        <w:tc>
          <w:tcPr>
            <w:tcW w:w="1612" w:type="dxa"/>
          </w:tcPr>
          <w:p w14:paraId="05D3D226" w14:textId="554FBC97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2A31AF95" w14:textId="6D0FFAC1" w:rsidR="00756430" w:rsidRPr="00756430" w:rsidRDefault="00B0668C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D3C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 w:rsidR="00DD3C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56430" w:rsidRPr="00756430" w14:paraId="1D6502DD" w14:textId="77777777" w:rsidTr="00DD3CE9">
        <w:tc>
          <w:tcPr>
            <w:tcW w:w="2283" w:type="dxa"/>
          </w:tcPr>
          <w:p w14:paraId="0ECA0A1D" w14:textId="26C9E7FD" w:rsidR="00756430" w:rsidRPr="00756430" w:rsidRDefault="00354D7E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i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mference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9" w:type="dxa"/>
          </w:tcPr>
          <w:p w14:paraId="77F2B67A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  <w:p w14:paraId="354F4C26" w14:textId="59F1DC4C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40*</w:t>
            </w:r>
          </w:p>
        </w:tc>
        <w:tc>
          <w:tcPr>
            <w:tcW w:w="1601" w:type="dxa"/>
          </w:tcPr>
          <w:p w14:paraId="3E2921F3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128</w:t>
            </w:r>
          </w:p>
          <w:p w14:paraId="4B084071" w14:textId="2E9D433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9**</w:t>
            </w:r>
          </w:p>
        </w:tc>
        <w:tc>
          <w:tcPr>
            <w:tcW w:w="1601" w:type="dxa"/>
          </w:tcPr>
          <w:p w14:paraId="169D0EBD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  <w:p w14:paraId="224B1A6A" w14:textId="0E1C608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612" w:type="dxa"/>
          </w:tcPr>
          <w:p w14:paraId="36411F5D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378</w:t>
            </w:r>
          </w:p>
          <w:p w14:paraId="7B5CF7DE" w14:textId="6228C5F6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389DEB9F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30" w:rsidRPr="00756430" w14:paraId="7AEB0235" w14:textId="77777777" w:rsidTr="00DD3CE9">
        <w:tc>
          <w:tcPr>
            <w:tcW w:w="2283" w:type="dxa"/>
          </w:tcPr>
          <w:p w14:paraId="472B926E" w14:textId="6247914D" w:rsidR="00756430" w:rsidRPr="00756430" w:rsidRDefault="00354D7E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dy mas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9" w:type="dxa"/>
          </w:tcPr>
          <w:p w14:paraId="6D9D5E00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201</w:t>
            </w:r>
          </w:p>
          <w:p w14:paraId="492C1040" w14:textId="513F498E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3A78309B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064</w:t>
            </w:r>
          </w:p>
          <w:p w14:paraId="2FED7D7B" w14:textId="03F5A89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601" w:type="dxa"/>
          </w:tcPr>
          <w:p w14:paraId="44F3A2FD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123</w:t>
            </w:r>
          </w:p>
          <w:p w14:paraId="51C08C71" w14:textId="0251D186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12*</w:t>
            </w:r>
          </w:p>
        </w:tc>
        <w:tc>
          <w:tcPr>
            <w:tcW w:w="1612" w:type="dxa"/>
          </w:tcPr>
          <w:p w14:paraId="62D89E4B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sz w:val="20"/>
                <w:szCs w:val="20"/>
              </w:rPr>
              <w:t>-.450</w:t>
            </w:r>
          </w:p>
          <w:p w14:paraId="2B3D9BE2" w14:textId="17DFB04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7591F182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30" w:rsidRPr="00756430" w14:paraId="3E2302CB" w14:textId="77777777" w:rsidTr="00DD3CE9">
        <w:tc>
          <w:tcPr>
            <w:tcW w:w="2283" w:type="dxa"/>
          </w:tcPr>
          <w:p w14:paraId="24C0A05E" w14:textId="422E3F44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ve ever had high blood </w:t>
            </w: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9" w:type="dxa"/>
          </w:tcPr>
          <w:p w14:paraId="0CD50C65" w14:textId="7B7AB99C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8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644934CA" w14:textId="3AF0E6B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  <w:tc>
          <w:tcPr>
            <w:tcW w:w="1601" w:type="dxa"/>
          </w:tcPr>
          <w:p w14:paraId="677B08C4" w14:textId="2E2F8564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1612" w:type="dxa"/>
          </w:tcPr>
          <w:p w14:paraId="760C29CE" w14:textId="701D2092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4BACC589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430" w:rsidRPr="00756430" w14:paraId="5AE61F97" w14:textId="77777777" w:rsidTr="00DD3CE9">
        <w:tc>
          <w:tcPr>
            <w:tcW w:w="2283" w:type="dxa"/>
          </w:tcPr>
          <w:p w14:paraId="602F0068" w14:textId="7C0DA54D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ve ever had high blood pressure/have taken high blood pressure </w:t>
            </w: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lls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9" w:type="dxa"/>
          </w:tcPr>
          <w:p w14:paraId="062F8DBF" w14:textId="287779AD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1" w:type="dxa"/>
          </w:tcPr>
          <w:p w14:paraId="695D8471" w14:textId="0AC35C53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1601" w:type="dxa"/>
          </w:tcPr>
          <w:p w14:paraId="43AEDBC3" w14:textId="0A83A669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6**</w:t>
            </w:r>
          </w:p>
        </w:tc>
        <w:tc>
          <w:tcPr>
            <w:tcW w:w="1612" w:type="dxa"/>
          </w:tcPr>
          <w:p w14:paraId="26319338" w14:textId="171CE6F1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56E99AD7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30" w:rsidRPr="00756430" w14:paraId="369E6F09" w14:textId="77777777" w:rsidTr="00DD3CE9">
        <w:tc>
          <w:tcPr>
            <w:tcW w:w="2283" w:type="dxa"/>
          </w:tcPr>
          <w:p w14:paraId="4956DCDD" w14:textId="292736DF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ve first degree relatives ever been diagnosed with </w:t>
            </w: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9" w:type="dxa"/>
          </w:tcPr>
          <w:p w14:paraId="2463F18A" w14:textId="7793C556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1601" w:type="dxa"/>
          </w:tcPr>
          <w:p w14:paraId="2935FA26" w14:textId="1EF28DC4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1601" w:type="dxa"/>
          </w:tcPr>
          <w:p w14:paraId="16CA546E" w14:textId="5A355D5C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1612" w:type="dxa"/>
          </w:tcPr>
          <w:p w14:paraId="6B15C485" w14:textId="4AD46B50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3D2103E0" w14:textId="77777777" w:rsidR="00756430" w:rsidRPr="00756430" w:rsidRDefault="00756430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430" w:rsidRPr="00756430" w14:paraId="2093BFF9" w14:textId="77777777" w:rsidTr="00DD3CE9">
        <w:tc>
          <w:tcPr>
            <w:tcW w:w="2283" w:type="dxa"/>
          </w:tcPr>
          <w:p w14:paraId="77166AC2" w14:textId="65F23468" w:rsidR="00756430" w:rsidRPr="00756430" w:rsidRDefault="00756430" w:rsidP="007564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ing </w:t>
            </w:r>
            <w:proofErr w:type="spellStart"/>
            <w:r w:rsidRPr="00756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r w:rsidR="00300B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69" w:type="dxa"/>
          </w:tcPr>
          <w:p w14:paraId="320A810D" w14:textId="08480CB1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11*</w:t>
            </w:r>
          </w:p>
        </w:tc>
        <w:tc>
          <w:tcPr>
            <w:tcW w:w="1601" w:type="dxa"/>
          </w:tcPr>
          <w:p w14:paraId="58058AD7" w14:textId="4F1B95DA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601" w:type="dxa"/>
          </w:tcPr>
          <w:p w14:paraId="67AC4001" w14:textId="7050A4D5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612" w:type="dxa"/>
          </w:tcPr>
          <w:p w14:paraId="562067C3" w14:textId="5225CC01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9" w:type="dxa"/>
          </w:tcPr>
          <w:p w14:paraId="34399848" w14:textId="0F102A71" w:rsidR="00756430" w:rsidRPr="00756430" w:rsidRDefault="00DD3CE9" w:rsidP="00DD3C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430" w:rsidRPr="00756430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2419C230" w14:textId="5569B772" w:rsidR="00DD3CE9" w:rsidRDefault="00756430" w:rsidP="000F777B">
      <w:pPr>
        <w:autoSpaceDE w:val="0"/>
        <w:autoSpaceDN w:val="0"/>
        <w:adjustRightInd w:val="0"/>
        <w:spacing w:after="0" w:line="400" w:lineRule="atLeast"/>
        <w:ind w:left="-990" w:right="-630"/>
        <w:rPr>
          <w:rFonts w:ascii="Times New Roman" w:eastAsia="Times New Roman" w:hAnsi="Times New Roman" w:cs="Times New Roman"/>
          <w:sz w:val="20"/>
          <w:szCs w:val="20"/>
        </w:rPr>
      </w:pPr>
      <w:r w:rsidRPr="00756430">
        <w:rPr>
          <w:rFonts w:ascii="Times New Roman" w:eastAsia="Times New Roman" w:hAnsi="Times New Roman" w:cs="Times New Roman"/>
          <w:sz w:val="20"/>
          <w:szCs w:val="20"/>
        </w:rPr>
        <w:t>*Statistically significant at the 0.05 level (2-tailed)</w:t>
      </w:r>
      <w:r w:rsidR="00DD3CE9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75643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D3CE9" w:rsidRPr="00DD3CE9">
        <w:rPr>
          <w:rFonts w:ascii="Times New Roman" w:eastAsia="Times New Roman" w:hAnsi="Times New Roman" w:cs="Times New Roman"/>
          <w:sz w:val="20"/>
          <w:szCs w:val="20"/>
        </w:rPr>
        <w:t>**statistically significant at p &lt; 0.01</w:t>
      </w:r>
      <w:r w:rsidR="00DD3CE9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756430">
        <w:rPr>
          <w:rFonts w:ascii="Times New Roman" w:eastAsia="Times New Roman" w:hAnsi="Times New Roman" w:cs="Times New Roman"/>
          <w:sz w:val="20"/>
          <w:szCs w:val="20"/>
        </w:rPr>
        <w:t>*</w:t>
      </w:r>
      <w:r w:rsidR="00DD3CE9" w:rsidRPr="00DD3CE9">
        <w:rPr>
          <w:rFonts w:ascii="Times New Roman" w:eastAsia="Times New Roman" w:hAnsi="Times New Roman" w:cs="Times New Roman"/>
          <w:sz w:val="20"/>
          <w:szCs w:val="20"/>
        </w:rPr>
        <w:t>*</w:t>
      </w:r>
      <w:r w:rsidR="00DD3CE9">
        <w:rPr>
          <w:rFonts w:ascii="Times New Roman" w:eastAsia="Times New Roman" w:hAnsi="Times New Roman" w:cs="Times New Roman"/>
          <w:sz w:val="20"/>
          <w:szCs w:val="20"/>
        </w:rPr>
        <w:t>*</w:t>
      </w:r>
      <w:r w:rsidR="00DD3CE9" w:rsidRPr="00DD3CE9">
        <w:rPr>
          <w:rFonts w:ascii="Times New Roman" w:eastAsia="Times New Roman" w:hAnsi="Times New Roman" w:cs="Times New Roman"/>
          <w:sz w:val="20"/>
          <w:szCs w:val="20"/>
        </w:rPr>
        <w:t xml:space="preserve"> Statistically significant at p &lt; 0.001</w:t>
      </w:r>
    </w:p>
    <w:p w14:paraId="53AF7040" w14:textId="3B046350" w:rsidR="00300B73" w:rsidRPr="00DD3CE9" w:rsidRDefault="00300B73" w:rsidP="00300B73">
      <w:pPr>
        <w:autoSpaceDE w:val="0"/>
        <w:autoSpaceDN w:val="0"/>
        <w:adjustRightInd w:val="0"/>
        <w:spacing w:after="0" w:line="400" w:lineRule="atLeast"/>
        <w:ind w:left="-990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300B7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300B73">
        <w:rPr>
          <w:rFonts w:ascii="Times New Roman" w:eastAsia="Times New Roman" w:hAnsi="Times New Roman" w:cs="Times New Roman"/>
          <w:sz w:val="20"/>
          <w:szCs w:val="20"/>
        </w:rPr>
        <w:t>Not</w:t>
      </w:r>
      <w:proofErr w:type="spellEnd"/>
      <w:r w:rsidRPr="00300B73">
        <w:rPr>
          <w:rFonts w:ascii="Times New Roman" w:eastAsia="Times New Roman" w:hAnsi="Times New Roman" w:cs="Times New Roman"/>
          <w:sz w:val="20"/>
          <w:szCs w:val="20"/>
        </w:rPr>
        <w:t xml:space="preserve"> all covariates were examined in relation to diabetes risk, as some of these variables are components of the ARABRISK tool used to measure diabetes risk.</w:t>
      </w:r>
    </w:p>
    <w:p w14:paraId="16B9D7FC" w14:textId="59F3EDB6" w:rsidR="00756430" w:rsidRPr="00756430" w:rsidRDefault="00300B73" w:rsidP="000F777B">
      <w:pPr>
        <w:autoSpaceDE w:val="0"/>
        <w:autoSpaceDN w:val="0"/>
        <w:adjustRightInd w:val="0"/>
        <w:spacing w:after="0" w:line="400" w:lineRule="atLeast"/>
        <w:ind w:left="-99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>Analysis</w:t>
      </w:r>
      <w:proofErr w:type="spellEnd"/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 xml:space="preserve"> performed using Spearman’s Rank Correlation</w:t>
      </w:r>
    </w:p>
    <w:p w14:paraId="729F93BE" w14:textId="7639080B" w:rsidR="00756430" w:rsidRPr="00756430" w:rsidRDefault="00300B73" w:rsidP="000F777B">
      <w:pPr>
        <w:autoSpaceDE w:val="0"/>
        <w:autoSpaceDN w:val="0"/>
        <w:adjustRightInd w:val="0"/>
        <w:spacing w:after="0" w:line="400" w:lineRule="atLeast"/>
        <w:ind w:left="-99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>Analysis</w:t>
      </w:r>
      <w:proofErr w:type="spellEnd"/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 xml:space="preserve"> performed using Mann-Whitney U test</w:t>
      </w:r>
    </w:p>
    <w:p w14:paraId="6EF3DEE0" w14:textId="0260C4C7" w:rsidR="00756430" w:rsidRDefault="00300B73" w:rsidP="000F777B">
      <w:pPr>
        <w:autoSpaceDE w:val="0"/>
        <w:autoSpaceDN w:val="0"/>
        <w:adjustRightInd w:val="0"/>
        <w:spacing w:after="0" w:line="400" w:lineRule="atLeast"/>
        <w:ind w:left="-99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>Analysis</w:t>
      </w:r>
      <w:proofErr w:type="spellEnd"/>
      <w:r w:rsidR="00756430" w:rsidRPr="00756430">
        <w:rPr>
          <w:rFonts w:ascii="Times New Roman" w:eastAsia="Times New Roman" w:hAnsi="Times New Roman" w:cs="Times New Roman"/>
          <w:sz w:val="20"/>
          <w:szCs w:val="20"/>
        </w:rPr>
        <w:t xml:space="preserve"> performed using Kruskal-Wallis test</w:t>
      </w:r>
    </w:p>
    <w:p w14:paraId="3B4EEB36" w14:textId="77777777" w:rsidR="00300B73" w:rsidRPr="00756430" w:rsidRDefault="00300B73" w:rsidP="000F777B">
      <w:pPr>
        <w:autoSpaceDE w:val="0"/>
        <w:autoSpaceDN w:val="0"/>
        <w:adjustRightInd w:val="0"/>
        <w:spacing w:after="0" w:line="400" w:lineRule="atLeast"/>
        <w:ind w:left="-990"/>
        <w:rPr>
          <w:rFonts w:ascii="Times New Roman" w:eastAsia="Times New Roman" w:hAnsi="Times New Roman" w:cs="Times New Roman"/>
          <w:sz w:val="20"/>
          <w:szCs w:val="20"/>
        </w:rPr>
      </w:pPr>
    </w:p>
    <w:p w14:paraId="1CBA2526" w14:textId="77777777" w:rsidR="00756430" w:rsidRPr="00756430" w:rsidRDefault="00756430" w:rsidP="000F777B">
      <w:pPr>
        <w:spacing w:before="100" w:beforeAutospacing="1" w:after="100" w:afterAutospacing="1" w:line="360" w:lineRule="auto"/>
        <w:ind w:left="-99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C2FDA54" w14:textId="77777777" w:rsidR="00756430" w:rsidRPr="00756430" w:rsidRDefault="00756430" w:rsidP="00756430">
      <w:pPr>
        <w:spacing w:before="100" w:beforeAutospacing="1" w:after="100" w:afterAutospacing="1" w:line="360" w:lineRule="auto"/>
        <w:ind w:left="-54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D792D8" w14:textId="77777777" w:rsidR="00756430" w:rsidRPr="00756430" w:rsidRDefault="00756430" w:rsidP="00756430">
      <w:pPr>
        <w:spacing w:before="100" w:beforeAutospacing="1" w:after="100" w:afterAutospacing="1" w:line="360" w:lineRule="auto"/>
        <w:ind w:left="-54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0B3530A" w14:textId="77777777" w:rsidR="0045683E" w:rsidRDefault="0045683E"/>
    <w:sectPr w:rsidR="00456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98"/>
    <w:rsid w:val="00045B2E"/>
    <w:rsid w:val="000F777B"/>
    <w:rsid w:val="00300B73"/>
    <w:rsid w:val="00354D7E"/>
    <w:rsid w:val="0045683E"/>
    <w:rsid w:val="00687714"/>
    <w:rsid w:val="00756430"/>
    <w:rsid w:val="007A429E"/>
    <w:rsid w:val="00852D98"/>
    <w:rsid w:val="00911A5B"/>
    <w:rsid w:val="00B0668C"/>
    <w:rsid w:val="00DD3CE9"/>
    <w:rsid w:val="00F9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9C960"/>
  <w15:chartTrackingRefBased/>
  <w15:docId w15:val="{AC1FA7A9-F8C8-4D3A-A971-F71436AE9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56430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5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</dc:creator>
  <cp:keywords/>
  <dc:description/>
  <cp:lastModifiedBy>mirella</cp:lastModifiedBy>
  <cp:revision>11</cp:revision>
  <dcterms:created xsi:type="dcterms:W3CDTF">2025-03-19T09:09:00Z</dcterms:created>
  <dcterms:modified xsi:type="dcterms:W3CDTF">2025-03-21T14:29:00Z</dcterms:modified>
</cp:coreProperties>
</file>